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BF624" w14:textId="2E98194E" w:rsidR="00887496" w:rsidRPr="001A0524" w:rsidRDefault="00B71FA2" w:rsidP="001A0524">
      <w:pPr>
        <w:widowControl w:val="0"/>
        <w:autoSpaceDE w:val="0"/>
        <w:autoSpaceDN w:val="0"/>
        <w:adjustRightInd w:val="0"/>
        <w:spacing w:after="240"/>
      </w:pPr>
      <w:bookmarkStart w:id="0" w:name="_GoBack"/>
      <w:bookmarkEnd w:id="0"/>
      <w:r w:rsidRPr="001A0524">
        <w:rPr>
          <w:b/>
        </w:rPr>
        <w:t xml:space="preserve">Supplemental </w:t>
      </w:r>
      <w:r w:rsidR="00887496" w:rsidRPr="001A0524">
        <w:rPr>
          <w:b/>
        </w:rPr>
        <w:t xml:space="preserve">Table </w:t>
      </w:r>
      <w:r w:rsidRPr="001A0524">
        <w:rPr>
          <w:b/>
        </w:rPr>
        <w:t>1</w:t>
      </w:r>
      <w:r w:rsidR="00887496" w:rsidRPr="001A0524">
        <w:t xml:space="preserve"> Geographic description of the study areas</w:t>
      </w:r>
      <w:r w:rsidR="009E2D6A" w:rsidRPr="001A0524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87496" w:rsidRPr="00254709" w14:paraId="1DA6D792" w14:textId="77777777" w:rsidTr="00661A14">
        <w:trPr>
          <w:trHeight w:val="699"/>
        </w:trPr>
        <w:tc>
          <w:tcPr>
            <w:tcW w:w="1250" w:type="pct"/>
          </w:tcPr>
          <w:p w14:paraId="3F0EBB57" w14:textId="77777777" w:rsidR="00887496" w:rsidRPr="001A0524" w:rsidRDefault="00887496" w:rsidP="001A0524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1A0524">
              <w:t>Geographic description</w:t>
            </w:r>
          </w:p>
        </w:tc>
        <w:tc>
          <w:tcPr>
            <w:tcW w:w="1250" w:type="pct"/>
          </w:tcPr>
          <w:p w14:paraId="3335C09D" w14:textId="77777777" w:rsidR="00887496" w:rsidRPr="001A0524" w:rsidRDefault="00887496" w:rsidP="001A0524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1A0524">
              <w:t xml:space="preserve">Bako </w:t>
            </w:r>
          </w:p>
        </w:tc>
        <w:tc>
          <w:tcPr>
            <w:tcW w:w="1250" w:type="pct"/>
          </w:tcPr>
          <w:p w14:paraId="302B0FDE" w14:textId="77777777" w:rsidR="00887496" w:rsidRPr="001A0524" w:rsidRDefault="00887496" w:rsidP="001A0524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1A0524">
              <w:t>Arsi Negelle</w:t>
            </w:r>
          </w:p>
        </w:tc>
        <w:tc>
          <w:tcPr>
            <w:tcW w:w="1250" w:type="pct"/>
          </w:tcPr>
          <w:p w14:paraId="7F0C8066" w14:textId="77777777" w:rsidR="00887496" w:rsidRPr="001A0524" w:rsidRDefault="00887496" w:rsidP="001A0524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1A0524">
              <w:t>Haramaya</w:t>
            </w:r>
          </w:p>
        </w:tc>
      </w:tr>
      <w:tr w:rsidR="00887496" w:rsidRPr="00254709" w14:paraId="6AFD38D8" w14:textId="77777777" w:rsidTr="00661A14">
        <w:trPr>
          <w:trHeight w:val="269"/>
        </w:trPr>
        <w:tc>
          <w:tcPr>
            <w:tcW w:w="1250" w:type="pct"/>
          </w:tcPr>
          <w:p w14:paraId="24A8C219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Latitude/longitude</w:t>
            </w:r>
          </w:p>
        </w:tc>
        <w:tc>
          <w:tcPr>
            <w:tcW w:w="1250" w:type="pct"/>
          </w:tcPr>
          <w:p w14:paraId="792B0C8D" w14:textId="363F73F4" w:rsidR="00887496" w:rsidRPr="001A0524" w:rsidRDefault="00887496" w:rsidP="001A0524">
            <w:pPr>
              <w:tabs>
                <w:tab w:val="num" w:pos="720"/>
              </w:tabs>
              <w:rPr>
                <w:rFonts w:eastAsia="Helvetica"/>
              </w:rPr>
            </w:pPr>
            <w:r w:rsidRPr="001A0524">
              <w:t>9</w:t>
            </w:r>
            <w:r w:rsidRPr="001A0524">
              <w:rPr>
                <w:rFonts w:eastAsia="Helvetica"/>
              </w:rPr>
              <w:t>°</w:t>
            </w:r>
            <w:r w:rsidR="008164B0">
              <w:rPr>
                <w:rFonts w:hint="cs"/>
                <w:cs/>
                <w:lang w:bidi="mr-IN"/>
              </w:rPr>
              <w:t>08</w:t>
            </w:r>
            <w:r w:rsidR="00201C11">
              <w:t>’</w:t>
            </w:r>
            <w:r w:rsidRPr="001A0524">
              <w:t>N/37</w:t>
            </w:r>
            <w:r w:rsidRPr="001A0524">
              <w:rPr>
                <w:rFonts w:eastAsia="Helvetica"/>
              </w:rPr>
              <w:t>°</w:t>
            </w:r>
            <w:r w:rsidR="008164B0">
              <w:rPr>
                <w:rFonts w:hint="cs"/>
                <w:cs/>
                <w:lang w:bidi="mr-IN"/>
              </w:rPr>
              <w:t>03</w:t>
            </w:r>
            <w:r w:rsidR="008164B0">
              <w:rPr>
                <w:rFonts w:eastAsia="Helvetica"/>
              </w:rPr>
              <w:sym w:font="Symbol" w:char="F0A2"/>
            </w:r>
            <w:r w:rsidRPr="001A0524">
              <w:rPr>
                <w:rFonts w:eastAsia="Helvetica"/>
              </w:rPr>
              <w:t>E</w:t>
            </w:r>
          </w:p>
        </w:tc>
        <w:tc>
          <w:tcPr>
            <w:tcW w:w="1250" w:type="pct"/>
          </w:tcPr>
          <w:p w14:paraId="038D6467" w14:textId="4D6A3C71" w:rsidR="00887496" w:rsidRPr="001A0524" w:rsidRDefault="00887496" w:rsidP="001A0524">
            <w:pPr>
              <w:tabs>
                <w:tab w:val="num" w:pos="720"/>
              </w:tabs>
              <w:rPr>
                <w:rFonts w:eastAsia="Helvetica"/>
              </w:rPr>
            </w:pPr>
            <w:r w:rsidRPr="001A0524">
              <w:t>7</w:t>
            </w:r>
            <w:r w:rsidRPr="001A0524">
              <w:rPr>
                <w:rFonts w:eastAsia="Helvetica"/>
              </w:rPr>
              <w:t>°2</w:t>
            </w:r>
            <w:r w:rsidR="00201C11">
              <w:rPr>
                <w:rFonts w:eastAsia="Helvetica"/>
              </w:rPr>
              <w:t>1</w:t>
            </w:r>
            <w:r w:rsidR="00201C11">
              <w:rPr>
                <w:rFonts w:hint="cs"/>
                <w:cs/>
                <w:lang w:bidi="mr-IN"/>
              </w:rPr>
              <w:t>’</w:t>
            </w:r>
            <w:r w:rsidRPr="001A0524">
              <w:rPr>
                <w:rFonts w:eastAsia="Helvetica"/>
              </w:rPr>
              <w:t>N</w:t>
            </w:r>
            <w:r w:rsidRPr="001A0524">
              <w:t>/38</w:t>
            </w:r>
            <w:r w:rsidRPr="001A0524">
              <w:rPr>
                <w:rFonts w:eastAsia="Helvetica"/>
              </w:rPr>
              <w:t>°4</w:t>
            </w:r>
            <w:r w:rsidR="00201C11">
              <w:rPr>
                <w:rFonts w:eastAsia="Helvetica"/>
              </w:rPr>
              <w:t>2</w:t>
            </w:r>
            <w:r w:rsidR="008164B0">
              <w:rPr>
                <w:rFonts w:eastAsia="Helvetica"/>
              </w:rPr>
              <w:sym w:font="Symbol" w:char="F0A2"/>
            </w:r>
            <w:r w:rsidRPr="001A0524">
              <w:rPr>
                <w:rFonts w:eastAsia="Helvetica"/>
              </w:rPr>
              <w:t>E</w:t>
            </w:r>
          </w:p>
        </w:tc>
        <w:tc>
          <w:tcPr>
            <w:tcW w:w="1250" w:type="pct"/>
          </w:tcPr>
          <w:p w14:paraId="62517B8A" w14:textId="0D482E7A" w:rsidR="00887496" w:rsidRPr="001A0524" w:rsidRDefault="00887496" w:rsidP="001A0524">
            <w:pPr>
              <w:tabs>
                <w:tab w:val="num" w:pos="720"/>
              </w:tabs>
              <w:rPr>
                <w:rFonts w:eastAsia="Helvetica"/>
              </w:rPr>
            </w:pPr>
            <w:r w:rsidRPr="001A0524">
              <w:t>9</w:t>
            </w:r>
            <w:r w:rsidRPr="001A0524">
              <w:rPr>
                <w:rFonts w:eastAsia="Helvetica"/>
              </w:rPr>
              <w:t>° 24’N</w:t>
            </w:r>
            <w:r w:rsidRPr="001A0524">
              <w:t>/42</w:t>
            </w:r>
            <w:r w:rsidRPr="001A0524">
              <w:rPr>
                <w:rFonts w:eastAsia="Helvetica"/>
              </w:rPr>
              <w:t>°</w:t>
            </w:r>
            <w:r w:rsidR="00201C11">
              <w:rPr>
                <w:rFonts w:eastAsia="Helvetica"/>
              </w:rPr>
              <w:t>0</w:t>
            </w:r>
            <w:r w:rsidRPr="001A0524">
              <w:t>1</w:t>
            </w:r>
            <w:r w:rsidR="008164B0">
              <w:rPr>
                <w:rFonts w:eastAsia="Helvetica"/>
              </w:rPr>
              <w:sym w:font="Symbol" w:char="F0A2"/>
            </w:r>
            <w:r w:rsidRPr="001A0524">
              <w:rPr>
                <w:rFonts w:eastAsia="Helvetica"/>
              </w:rPr>
              <w:t>E</w:t>
            </w:r>
          </w:p>
        </w:tc>
      </w:tr>
      <w:tr w:rsidR="00887496" w:rsidRPr="00254709" w14:paraId="09B34E22" w14:textId="77777777" w:rsidTr="00661A14">
        <w:trPr>
          <w:trHeight w:val="386"/>
        </w:trPr>
        <w:tc>
          <w:tcPr>
            <w:tcW w:w="1250" w:type="pct"/>
          </w:tcPr>
          <w:p w14:paraId="0F7A9CE6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AEZs</w:t>
            </w:r>
          </w:p>
        </w:tc>
        <w:tc>
          <w:tcPr>
            <w:tcW w:w="1250" w:type="pct"/>
          </w:tcPr>
          <w:p w14:paraId="6DE1E2B7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Aw*</w:t>
            </w:r>
          </w:p>
        </w:tc>
        <w:tc>
          <w:tcPr>
            <w:tcW w:w="1250" w:type="pct"/>
          </w:tcPr>
          <w:p w14:paraId="0DC38B68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 Cwa*</w:t>
            </w:r>
          </w:p>
        </w:tc>
        <w:tc>
          <w:tcPr>
            <w:tcW w:w="1250" w:type="pct"/>
          </w:tcPr>
          <w:p w14:paraId="21C7D140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Cwb*</w:t>
            </w:r>
          </w:p>
        </w:tc>
      </w:tr>
      <w:tr w:rsidR="00887496" w:rsidRPr="00254709" w14:paraId="28790798" w14:textId="77777777" w:rsidTr="00661A14">
        <w:tc>
          <w:tcPr>
            <w:tcW w:w="1250" w:type="pct"/>
          </w:tcPr>
          <w:p w14:paraId="3EC92593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 xml:space="preserve">Broader classification of the AEZs </w:t>
            </w:r>
          </w:p>
        </w:tc>
        <w:tc>
          <w:tcPr>
            <w:tcW w:w="1250" w:type="pct"/>
          </w:tcPr>
          <w:p w14:paraId="45B34D39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Intermediate</w:t>
            </w:r>
          </w:p>
          <w:p w14:paraId="0AA64EDD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altitude</w:t>
            </w:r>
          </w:p>
        </w:tc>
        <w:tc>
          <w:tcPr>
            <w:tcW w:w="1250" w:type="pct"/>
          </w:tcPr>
          <w:p w14:paraId="292C2EE1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Intermediate altitude</w:t>
            </w:r>
          </w:p>
        </w:tc>
        <w:tc>
          <w:tcPr>
            <w:tcW w:w="1250" w:type="pct"/>
          </w:tcPr>
          <w:p w14:paraId="1F0F493A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Highland</w:t>
            </w:r>
          </w:p>
        </w:tc>
      </w:tr>
      <w:tr w:rsidR="00887496" w:rsidRPr="00254709" w14:paraId="5225C919" w14:textId="77777777" w:rsidTr="00661A14">
        <w:tc>
          <w:tcPr>
            <w:tcW w:w="1250" w:type="pct"/>
          </w:tcPr>
          <w:p w14:paraId="46251DAC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Altitude (m.a.s.l)</w:t>
            </w:r>
          </w:p>
        </w:tc>
        <w:tc>
          <w:tcPr>
            <w:tcW w:w="1250" w:type="pct"/>
          </w:tcPr>
          <w:p w14:paraId="18F025F4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1642</w:t>
            </w:r>
          </w:p>
        </w:tc>
        <w:tc>
          <w:tcPr>
            <w:tcW w:w="1250" w:type="pct"/>
          </w:tcPr>
          <w:p w14:paraId="4FECCCA5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1951 </w:t>
            </w:r>
          </w:p>
        </w:tc>
        <w:tc>
          <w:tcPr>
            <w:tcW w:w="1250" w:type="pct"/>
          </w:tcPr>
          <w:p w14:paraId="4A73A8F6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2047</w:t>
            </w:r>
          </w:p>
        </w:tc>
      </w:tr>
      <w:tr w:rsidR="00887496" w:rsidRPr="00254709" w14:paraId="627964B8" w14:textId="77777777" w:rsidTr="00661A14">
        <w:tc>
          <w:tcPr>
            <w:tcW w:w="1250" w:type="pct"/>
          </w:tcPr>
          <w:p w14:paraId="0EA094DC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Mean annual Temperature</w:t>
            </w:r>
          </w:p>
        </w:tc>
        <w:tc>
          <w:tcPr>
            <w:tcW w:w="1250" w:type="pct"/>
          </w:tcPr>
          <w:p w14:paraId="417B680E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rPr>
                <w:lang w:val="sk-SK"/>
              </w:rPr>
              <w:t xml:space="preserve">19.7 </w:t>
            </w:r>
            <w:r w:rsidRPr="001A0524">
              <w:rPr>
                <w:rFonts w:eastAsia="Helvetica"/>
                <w:lang w:val="sk-SK"/>
              </w:rPr>
              <w:t>°C</w:t>
            </w:r>
          </w:p>
        </w:tc>
        <w:tc>
          <w:tcPr>
            <w:tcW w:w="1250" w:type="pct"/>
          </w:tcPr>
          <w:p w14:paraId="3653BA67" w14:textId="77777777" w:rsidR="00887496" w:rsidRPr="001A0524" w:rsidRDefault="00887496" w:rsidP="001A0524">
            <w:pPr>
              <w:tabs>
                <w:tab w:val="num" w:pos="720"/>
              </w:tabs>
              <w:rPr>
                <w:rFonts w:eastAsia="Helvetica"/>
              </w:rPr>
            </w:pPr>
            <w:r w:rsidRPr="001A0524">
              <w:t xml:space="preserve">17.7 </w:t>
            </w:r>
            <w:r w:rsidRPr="001A0524">
              <w:rPr>
                <w:rFonts w:eastAsia="Helvetica"/>
              </w:rPr>
              <w:t>°C</w:t>
            </w:r>
          </w:p>
        </w:tc>
        <w:tc>
          <w:tcPr>
            <w:tcW w:w="1250" w:type="pct"/>
          </w:tcPr>
          <w:p w14:paraId="4522C8AD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 xml:space="preserve"> 17.9 </w:t>
            </w:r>
            <w:r w:rsidRPr="001A0524">
              <w:rPr>
                <w:rFonts w:eastAsia="Helvetica"/>
                <w:lang w:val="it-IT"/>
              </w:rPr>
              <w:t>°C</w:t>
            </w:r>
          </w:p>
        </w:tc>
      </w:tr>
      <w:tr w:rsidR="00887496" w:rsidRPr="00254709" w14:paraId="038FEB64" w14:textId="77777777" w:rsidTr="00661A14">
        <w:tc>
          <w:tcPr>
            <w:tcW w:w="1250" w:type="pct"/>
          </w:tcPr>
          <w:p w14:paraId="6619D8CF" w14:textId="07BAF67E" w:rsidR="00887496" w:rsidRPr="001A0524" w:rsidRDefault="00302DEE" w:rsidP="001A0524">
            <w:pPr>
              <w:tabs>
                <w:tab w:val="num" w:pos="720"/>
              </w:tabs>
            </w:pPr>
            <w:r>
              <w:t>Mean annual r</w:t>
            </w:r>
            <w:r w:rsidR="00887496" w:rsidRPr="001A0524">
              <w:t>ainfall</w:t>
            </w:r>
          </w:p>
        </w:tc>
        <w:tc>
          <w:tcPr>
            <w:tcW w:w="1250" w:type="pct"/>
          </w:tcPr>
          <w:p w14:paraId="089F619B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rPr>
                <w:lang w:val="it-IT"/>
              </w:rPr>
              <w:t>1281 mm</w:t>
            </w:r>
          </w:p>
        </w:tc>
        <w:tc>
          <w:tcPr>
            <w:tcW w:w="1250" w:type="pct"/>
          </w:tcPr>
          <w:p w14:paraId="65703A11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915 mm</w:t>
            </w:r>
          </w:p>
        </w:tc>
        <w:tc>
          <w:tcPr>
            <w:tcW w:w="1250" w:type="pct"/>
          </w:tcPr>
          <w:p w14:paraId="1D709850" w14:textId="77777777" w:rsidR="00887496" w:rsidRPr="001A0524" w:rsidRDefault="00887496" w:rsidP="001A0524">
            <w:pPr>
              <w:tabs>
                <w:tab w:val="num" w:pos="720"/>
              </w:tabs>
            </w:pPr>
            <w:r w:rsidRPr="001A0524">
              <w:t> 799mm</w:t>
            </w:r>
          </w:p>
        </w:tc>
      </w:tr>
      <w:tr w:rsidR="002A6929" w:rsidRPr="00254709" w14:paraId="16CE0FED" w14:textId="77777777" w:rsidTr="00661A14">
        <w:tc>
          <w:tcPr>
            <w:tcW w:w="1250" w:type="pct"/>
          </w:tcPr>
          <w:p w14:paraId="7ECDE3CB" w14:textId="5DBBCEB3" w:rsidR="002A6929" w:rsidRDefault="002A6929" w:rsidP="002A6929">
            <w:pPr>
              <w:tabs>
                <w:tab w:val="num" w:pos="720"/>
              </w:tabs>
            </w:pPr>
            <w:r>
              <w:t>Planting Date</w:t>
            </w:r>
          </w:p>
        </w:tc>
        <w:tc>
          <w:tcPr>
            <w:tcW w:w="1250" w:type="pct"/>
          </w:tcPr>
          <w:p w14:paraId="3BA8F023" w14:textId="0906FB6D" w:rsidR="002A6929" w:rsidRPr="001A0524" w:rsidRDefault="002A6929" w:rsidP="002A6929">
            <w:pPr>
              <w:tabs>
                <w:tab w:val="num" w:pos="720"/>
              </w:tabs>
              <w:rPr>
                <w:lang w:val="it-IT"/>
              </w:rPr>
            </w:pPr>
            <w:r>
              <w:t>1-15 May</w:t>
            </w:r>
          </w:p>
        </w:tc>
        <w:tc>
          <w:tcPr>
            <w:tcW w:w="1250" w:type="pct"/>
          </w:tcPr>
          <w:p w14:paraId="5B113F43" w14:textId="362120F9" w:rsidR="002A6929" w:rsidRPr="001A0524" w:rsidRDefault="002A6929" w:rsidP="002A6929">
            <w:pPr>
              <w:tabs>
                <w:tab w:val="num" w:pos="720"/>
              </w:tabs>
            </w:pPr>
            <w:r>
              <w:rPr>
                <w:lang w:val="it-IT"/>
              </w:rPr>
              <w:t>10- 30 April</w:t>
            </w:r>
          </w:p>
        </w:tc>
        <w:tc>
          <w:tcPr>
            <w:tcW w:w="1250" w:type="pct"/>
          </w:tcPr>
          <w:p w14:paraId="3FB4D14B" w14:textId="76CF5F4C" w:rsidR="002A6929" w:rsidRPr="001A0524" w:rsidRDefault="002A6929" w:rsidP="002A6929">
            <w:pPr>
              <w:tabs>
                <w:tab w:val="num" w:pos="720"/>
              </w:tabs>
            </w:pPr>
            <w:r>
              <w:t>10-30 April</w:t>
            </w:r>
          </w:p>
        </w:tc>
      </w:tr>
      <w:tr w:rsidR="002A6929" w:rsidRPr="00254709" w14:paraId="6355368E" w14:textId="77777777" w:rsidTr="00661A14">
        <w:tc>
          <w:tcPr>
            <w:tcW w:w="1250" w:type="pct"/>
          </w:tcPr>
          <w:p w14:paraId="3F6D9A7B" w14:textId="12D55AA5" w:rsidR="002A6929" w:rsidRDefault="002A6929" w:rsidP="002A6929">
            <w:pPr>
              <w:tabs>
                <w:tab w:val="num" w:pos="720"/>
              </w:tabs>
            </w:pPr>
            <w:r>
              <w:t>Harvesting Date</w:t>
            </w:r>
          </w:p>
        </w:tc>
        <w:tc>
          <w:tcPr>
            <w:tcW w:w="1250" w:type="pct"/>
          </w:tcPr>
          <w:p w14:paraId="6ACC3700" w14:textId="6BE82CE8" w:rsidR="002A6929" w:rsidRPr="001A0524" w:rsidRDefault="002A6929" w:rsidP="002A6929">
            <w:pPr>
              <w:tabs>
                <w:tab w:val="num" w:pos="720"/>
              </w:tabs>
              <w:rPr>
                <w:lang w:val="it-IT"/>
              </w:rPr>
            </w:pPr>
            <w:r>
              <w:t>15-30 November</w:t>
            </w:r>
          </w:p>
        </w:tc>
        <w:tc>
          <w:tcPr>
            <w:tcW w:w="1250" w:type="pct"/>
          </w:tcPr>
          <w:p w14:paraId="3766DE6E" w14:textId="2FFAD217" w:rsidR="002A6929" w:rsidRPr="001A0524" w:rsidRDefault="002A6929" w:rsidP="002A6929">
            <w:pPr>
              <w:tabs>
                <w:tab w:val="num" w:pos="720"/>
              </w:tabs>
            </w:pPr>
            <w:r>
              <w:rPr>
                <w:lang w:val="it-IT"/>
              </w:rPr>
              <w:t>1-15 December</w:t>
            </w:r>
          </w:p>
        </w:tc>
        <w:tc>
          <w:tcPr>
            <w:tcW w:w="1250" w:type="pct"/>
          </w:tcPr>
          <w:p w14:paraId="006FFD4D" w14:textId="0C87D73B" w:rsidR="002A6929" w:rsidRPr="001A0524" w:rsidRDefault="002A6929" w:rsidP="002A6929">
            <w:pPr>
              <w:tabs>
                <w:tab w:val="num" w:pos="720"/>
              </w:tabs>
            </w:pPr>
            <w:r>
              <w:t>1-15 December</w:t>
            </w:r>
          </w:p>
        </w:tc>
      </w:tr>
    </w:tbl>
    <w:p w14:paraId="434602E4" w14:textId="77777777" w:rsidR="00887496" w:rsidRPr="001A0524" w:rsidRDefault="00887496" w:rsidP="001A0524">
      <w:r w:rsidRPr="001A0524">
        <w:t>*</w:t>
      </w:r>
      <w:r w:rsidRPr="001A0524">
        <w:rPr>
          <w:rStyle w:val="tgc"/>
          <w:rFonts w:eastAsia="Times New Roman"/>
          <w:bCs/>
        </w:rPr>
        <w:t>The Köppen-Geiger climate classification; AEZs= Agro-ecological zones; m.a.s.l= meter</w:t>
      </w:r>
      <w:r w:rsidRPr="001A0524">
        <w:t xml:space="preserve"> above sea level; Aw=</w:t>
      </w:r>
      <w:r w:rsidRPr="001A0524">
        <w:rPr>
          <w:rFonts w:eastAsia="Times New Roman"/>
        </w:rPr>
        <w:t xml:space="preserve"> Tropical wet and dry or </w:t>
      </w:r>
      <w:hyperlink r:id="rId4" w:tooltip="Tropical savanna climate" w:history="1">
        <w:r w:rsidRPr="001A0524">
          <w:t>savanna</w:t>
        </w:r>
      </w:hyperlink>
      <w:r w:rsidRPr="001A0524">
        <w:rPr>
          <w:rFonts w:eastAsia="Times New Roman"/>
        </w:rPr>
        <w:t xml:space="preserve"> climate</w:t>
      </w:r>
      <w:r w:rsidRPr="001A0524">
        <w:t>; Cwa=</w:t>
      </w:r>
      <w:r w:rsidRPr="001A0524">
        <w:rPr>
          <w:rStyle w:val="tgc"/>
          <w:rFonts w:eastAsia="Times New Roman"/>
        </w:rPr>
        <w:t xml:space="preserve"> humid subtropical </w:t>
      </w:r>
      <w:r w:rsidRPr="001A0524">
        <w:rPr>
          <w:rStyle w:val="tgc"/>
          <w:rFonts w:eastAsia="Times New Roman"/>
          <w:bCs/>
        </w:rPr>
        <w:t>climates</w:t>
      </w:r>
      <w:r w:rsidRPr="001A0524">
        <w:rPr>
          <w:rStyle w:val="tgc"/>
          <w:rFonts w:eastAsia="Times New Roman"/>
        </w:rPr>
        <w:t xml:space="preserve"> or mild temperate </w:t>
      </w:r>
      <w:r w:rsidRPr="001A0524">
        <w:rPr>
          <w:rStyle w:val="tgc"/>
          <w:rFonts w:eastAsia="Times New Roman"/>
          <w:bCs/>
        </w:rPr>
        <w:t>climates</w:t>
      </w:r>
      <w:r w:rsidRPr="001A0524">
        <w:t>; Cwb=</w:t>
      </w:r>
      <w:r w:rsidRPr="001A0524">
        <w:rPr>
          <w:rStyle w:val="tgc"/>
          <w:rFonts w:eastAsia="Times New Roman"/>
        </w:rPr>
        <w:t xml:space="preserve"> Subtropical highland </w:t>
      </w:r>
      <w:r w:rsidRPr="001A0524">
        <w:rPr>
          <w:rStyle w:val="tgc"/>
          <w:rFonts w:eastAsia="Times New Roman"/>
          <w:bCs/>
        </w:rPr>
        <w:t>climate</w:t>
      </w:r>
    </w:p>
    <w:p w14:paraId="6FE9BB11" w14:textId="77777777" w:rsidR="008A732E" w:rsidRPr="001A0524" w:rsidRDefault="00582B6E" w:rsidP="001A0524"/>
    <w:sectPr w:rsidR="008A732E" w:rsidRPr="001A0524" w:rsidSect="003E7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496"/>
    <w:rsid w:val="0001319D"/>
    <w:rsid w:val="00073635"/>
    <w:rsid w:val="000B2C93"/>
    <w:rsid w:val="000D15E6"/>
    <w:rsid w:val="001357AE"/>
    <w:rsid w:val="00196267"/>
    <w:rsid w:val="001A0524"/>
    <w:rsid w:val="00201C11"/>
    <w:rsid w:val="00254709"/>
    <w:rsid w:val="002660EA"/>
    <w:rsid w:val="002A6929"/>
    <w:rsid w:val="002C661D"/>
    <w:rsid w:val="002E103B"/>
    <w:rsid w:val="002E323D"/>
    <w:rsid w:val="0030201D"/>
    <w:rsid w:val="00302DEE"/>
    <w:rsid w:val="00325C03"/>
    <w:rsid w:val="00336953"/>
    <w:rsid w:val="003E7EA3"/>
    <w:rsid w:val="004177AA"/>
    <w:rsid w:val="00427CE5"/>
    <w:rsid w:val="00434936"/>
    <w:rsid w:val="00446747"/>
    <w:rsid w:val="00476D84"/>
    <w:rsid w:val="004973E6"/>
    <w:rsid w:val="004B0864"/>
    <w:rsid w:val="004F5534"/>
    <w:rsid w:val="00513B6B"/>
    <w:rsid w:val="00582B6E"/>
    <w:rsid w:val="005A066B"/>
    <w:rsid w:val="005D4AD7"/>
    <w:rsid w:val="006033C7"/>
    <w:rsid w:val="00640EFF"/>
    <w:rsid w:val="00661A14"/>
    <w:rsid w:val="00662933"/>
    <w:rsid w:val="00691899"/>
    <w:rsid w:val="006A70B4"/>
    <w:rsid w:val="006A779C"/>
    <w:rsid w:val="006B4649"/>
    <w:rsid w:val="007623F4"/>
    <w:rsid w:val="00772207"/>
    <w:rsid w:val="007D783B"/>
    <w:rsid w:val="007F2DE5"/>
    <w:rsid w:val="008164B0"/>
    <w:rsid w:val="00871059"/>
    <w:rsid w:val="00872586"/>
    <w:rsid w:val="00885536"/>
    <w:rsid w:val="00887496"/>
    <w:rsid w:val="008A4EC4"/>
    <w:rsid w:val="008A5C22"/>
    <w:rsid w:val="009220EE"/>
    <w:rsid w:val="00963AB2"/>
    <w:rsid w:val="009A1D73"/>
    <w:rsid w:val="009E2D6A"/>
    <w:rsid w:val="00A1433B"/>
    <w:rsid w:val="00A20AE5"/>
    <w:rsid w:val="00A327BF"/>
    <w:rsid w:val="00AA4490"/>
    <w:rsid w:val="00AC46BF"/>
    <w:rsid w:val="00B1429F"/>
    <w:rsid w:val="00B35C93"/>
    <w:rsid w:val="00B66B21"/>
    <w:rsid w:val="00B71FA2"/>
    <w:rsid w:val="00BC342B"/>
    <w:rsid w:val="00BC5D38"/>
    <w:rsid w:val="00BC64AF"/>
    <w:rsid w:val="00BF1D58"/>
    <w:rsid w:val="00C247EB"/>
    <w:rsid w:val="00DD1FAA"/>
    <w:rsid w:val="00E209E3"/>
    <w:rsid w:val="00E8476B"/>
    <w:rsid w:val="00F65A98"/>
    <w:rsid w:val="00F8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030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749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rsid w:val="00887496"/>
  </w:style>
  <w:style w:type="paragraph" w:styleId="BalloonText">
    <w:name w:val="Balloon Text"/>
    <w:basedOn w:val="Normal"/>
    <w:link w:val="BalloonTextChar"/>
    <w:uiPriority w:val="99"/>
    <w:semiHidden/>
    <w:unhideWhenUsed/>
    <w:rsid w:val="00427C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CE5"/>
    <w:rPr>
      <w:rFonts w:ascii="Times New Roman" w:eastAsia="Calibri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61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Tropical_savanna_clim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G Tessema</dc:creator>
  <cp:keywords/>
  <dc:description/>
  <cp:lastModifiedBy>Mollie McCormick</cp:lastModifiedBy>
  <cp:revision>2</cp:revision>
  <dcterms:created xsi:type="dcterms:W3CDTF">2019-05-20T10:53:00Z</dcterms:created>
  <dcterms:modified xsi:type="dcterms:W3CDTF">2019-05-20T10:53:00Z</dcterms:modified>
</cp:coreProperties>
</file>